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4AA" w:rsidRDefault="004F44AA" w:rsidP="004F44AA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Odds ratio of receiving formal/informal care and ratio of expected hours among all study population who received formal/informal care</w:t>
      </w:r>
    </w:p>
    <w:p w:rsidR="004F44AA" w:rsidRDefault="004F44AA" w:rsidP="004F44AA">
      <w:pPr>
        <w:rPr>
          <w:rFonts w:ascii="Calibri" w:eastAsia="SimSun" w:hAnsi="Calibri" w:cs="Times New Roman"/>
        </w:rPr>
      </w:pPr>
    </w:p>
    <w:tbl>
      <w:tblPr>
        <w:tblW w:w="123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2550"/>
        <w:gridCol w:w="2693"/>
        <w:gridCol w:w="2694"/>
        <w:gridCol w:w="2126"/>
      </w:tblGrid>
      <w:tr w:rsidR="004F44AA" w:rsidTr="00A21824">
        <w:trPr>
          <w:trHeight w:val="300"/>
        </w:trPr>
        <w:tc>
          <w:tcPr>
            <w:tcW w:w="2242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5243" w:type="dxa"/>
            <w:gridSpan w:val="2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al care</w:t>
            </w:r>
          </w:p>
        </w:tc>
        <w:tc>
          <w:tcPr>
            <w:tcW w:w="4820" w:type="dxa"/>
            <w:gridSpan w:val="2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rmal care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rs ratio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rs ratio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36,2.06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3,1.45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05,1.48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9,1.46)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42,1.76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62,0.86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38,1.61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6,1.35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1.58,1.93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3,1.13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45,1.68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2,1.29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18,1.4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7,1.18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7,1.22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9,1.23)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6,1.33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2,1.28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15,1.34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1,1.15)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38,1.7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3,1.44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9,1.53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2,1.33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8,1.32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5,1.16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8,1.23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4,1.28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(1.75,2.7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 (1.67,3.00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55,2.21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46,2.36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32,1.6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6,1.32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30,1.50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28,1.60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 (1.96,4.32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 (5.53,14.44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 (2.47,4.27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 (1.80,3.63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60,1.99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3,1.43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61,1.85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9,1.34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6,1.23)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08,1.55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9,1.16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03,1.32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6,1.4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1,1.27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14,1.33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7,1.25)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 (1.88,4.62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0.98,3.59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 (2.08,4.26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(1.38,4.11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15,1.43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0,1.10)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21,1.40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9,1.37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1.51,2.34)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1.23,2.34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48,2.13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29,2.27)*</w:t>
            </w:r>
          </w:p>
        </w:tc>
      </w:tr>
      <w:tr w:rsidR="004F44AA" w:rsidTr="00A21824">
        <w:trPr>
          <w:trHeight w:val="300"/>
        </w:trPr>
        <w:tc>
          <w:tcPr>
            <w:tcW w:w="2242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50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0,1.23)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3,1.41)*</w:t>
            </w:r>
          </w:p>
        </w:tc>
        <w:tc>
          <w:tcPr>
            <w:tcW w:w="2694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25,1.42)*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F44AA" w:rsidRDefault="004F44AA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7,1.57)*</w:t>
            </w:r>
          </w:p>
        </w:tc>
      </w:tr>
    </w:tbl>
    <w:p w:rsidR="004F44AA" w:rsidRDefault="004F44AA" w:rsidP="004F44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 value &lt; 0.05</w:t>
      </w:r>
    </w:p>
    <w:p w:rsidR="004F44AA" w:rsidRDefault="004F44AA" w:rsidP="004F44AA"/>
    <w:p w:rsidR="00484880" w:rsidRDefault="00484880"/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4AA"/>
    <w:rsid w:val="00484880"/>
    <w:rsid w:val="004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AA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AA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51:00Z</dcterms:created>
  <dcterms:modified xsi:type="dcterms:W3CDTF">2020-06-27T05:51:00Z</dcterms:modified>
</cp:coreProperties>
</file>